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1440" w:hanging="0"/>
        <w:jc w:val="both"/>
        <w:rPr>
          <w:rFonts w:ascii="Arial" w:hAnsi="Arial" w:cs="Arial"/>
          <w:b/>
          <w:b/>
          <w:sz w:val="22"/>
          <w:szCs w:val="22"/>
          <w:lang w:val="it-IT"/>
        </w:rPr>
      </w:pPr>
      <w:r>
        <w:rPr>
          <w:rFonts w:cs="Arial" w:ascii="Arial" w:hAnsi="Arial"/>
          <w:b/>
          <w:sz w:val="22"/>
          <w:szCs w:val="22"/>
          <w:lang w:val="it-IT"/>
        </w:rPr>
      </w:r>
    </w:p>
    <w:p>
      <w:pPr>
        <w:pStyle w:val="Normal"/>
        <w:ind w:right="144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Additional file 2. Summary Of  MiRs Characteristic Of Adult And Young Adult-Pediatric Melanoma And Their Predicted Gene Targets </w:t>
      </w:r>
    </w:p>
    <w:p>
      <w:pPr>
        <w:pStyle w:val="Normal"/>
        <w:ind w:right="144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7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440"/>
        <w:gridCol w:w="1260"/>
        <w:gridCol w:w="1260"/>
        <w:gridCol w:w="1260"/>
        <w:gridCol w:w="1530"/>
        <w:gridCol w:w="1440"/>
        <w:gridCol w:w="1710"/>
        <w:gridCol w:w="2438"/>
      </w:tblGrid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omosomal 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ion in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ion in young adult/pediatr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Known Targets (Entrez,PubMed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dicted target related to cancer (MiRb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/PicTa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mary of func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ment melanoma cases in this report and melanoma literatur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eviously reported in Melanoma vs 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18"/>
                <w:szCs w:val="18"/>
              </w:rPr>
              <w:t>this  report ( Jukic et al.,)</w:t>
            </w:r>
          </w:p>
        </w:tc>
      </w:tr>
      <w:tr>
        <w:trPr>
          <w:trHeight w:val="2978" w:hRule="atLeast"/>
        </w:trPr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20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: 9; Location: 9q21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XA10 and MEIS1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22A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CL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olved in AML development [46], deregulated in insulinomas [45], adenocarcinoma [47]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act biological function in Melanoma not  yet defined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AB22A (RAS family) target has been found to reside in regions of chromosomal breakpoints (20q13) and have altered/increased expression in melanoma [49]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*Deregulation of miR 204  maybe due to the fact hat Chr 9 is a site of Consistent translocation in melanoma: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r(9)t(9;22)(p21;q11) [49]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wnregulated  in  Mel cell lines [48]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204 expression is greatly  in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199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: 19; Location: 19p13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IKKbeta,TLR4–MyD88–NF-kB pathway MET proto-oncogene, ERK2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hibitor of IKKb [50],</w:t>
            </w:r>
            <w:r>
              <w:rPr/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down-regulates MET proto-oncogene and ERK2 [54].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lassified as tumor suppressor reduces inflamma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 and ERK are disregulated in Melanoma (seeTable 11)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wnregulated in  Mel cell lines [48]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wnregulated in ovarian cancer [50]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199a expression is greatly  increased  in primary melanomas( FFPE) of patients &gt; 60 years  compared to &lt; 30 years patients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  <w:t>hsa-miR-337-5p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4 location:14q32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P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regulation in osteoblast promotes bone formation and regulates extracellular matrix proteins COMP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35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337 expression is  in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t-7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hr22; Location: 22q13.3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MGA2,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cyclin-D1, D3, A,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K4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gulation of developmental timing and cellular proliferation; Inhibition of cell cycle progression and EM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et-7c, miR-10b, miR-30a-3p, miR30e-3p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collectively underexpressed in a rejection microenvironement (renal acute rejection biopsies 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but </w:t>
            </w: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  <w:t>upregulated in our study in adult melanomas</w:t>
            </w:r>
          </w:p>
          <w:p>
            <w:pPr>
              <w:pStyle w:val="Normal"/>
              <w:rPr>
                <w:rFonts w:ascii="Arial" w:hAnsi="Arial" w:cs="Arial"/>
                <w:color w:val="292526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Style w:val="StrongEmphasis"/>
              </w:rPr>
            </w:pPr>
            <w:r>
              <w:rPr>
                <w:rFonts w:cs="Arial" w:ascii="Arial" w:hAnsi="Arial"/>
                <w:sz w:val="18"/>
                <w:szCs w:val="18"/>
              </w:rPr>
              <w:t>Upregulated in  Mel cell lines [48]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Style w:val="StrongEmphasis"/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/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Let-7b expression is  in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10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 2; Location: 2q31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omeobox D10-RHOC</w:t>
            </w:r>
            <w:r>
              <w:rPr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prometastatic gene</w:t>
            </w:r>
            <w:r>
              <w:rPr>
                <w:sz w:val="18"/>
                <w:szCs w:val="18"/>
              </w:rPr>
              <w:t xml:space="preserve"> (</w:t>
            </w:r>
            <w:r>
              <w:rPr>
                <w:rFonts w:cs="Arial" w:ascii="Arial" w:hAnsi="Arial"/>
                <w:sz w:val="18"/>
                <w:szCs w:val="18"/>
              </w:rPr>
              <w:t>RhoC is the RHO isoform solely responsible for stress fiber formation and inhibiting its expression reduces EMT-induced migration by 50% [66]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rker of  progression, metastasis breast cancer, EMT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ighest in adult nodular melanoma ( case AM8,Stage 1B) invasive melanomas (cases AM6, AM9 stage 1A) and desmoplastic melanoma ( case AM7, Stage 2 B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et-7c, miR-10b, miR-30a-3p, miR30e-3p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collectively under-expressed in a rejection microenvironement (renal acute rejection biopsies ) [70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but </w:t>
            </w: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  <w:t>upregulated in our study in adult melanomas</w:t>
            </w:r>
          </w:p>
          <w:p>
            <w:pPr>
              <w:pStyle w:val="Normal"/>
              <w:rPr>
                <w:rFonts w:ascii="Arial" w:hAnsi="Arial" w:cs="Arial"/>
                <w:color w:val="292526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right="180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30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 6; Location: 6q1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P3K5 RAB32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arker of metastasis in lung cancer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and  in acute renal allograft reject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OC1 target of this miR is disregulated in Melanoma (see Table 11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  <w:lang w:val="pt-BR"/>
              </w:rPr>
            </w:pPr>
            <w:r>
              <w:rPr>
                <w:rFonts w:cs="Arial" w:ascii="Arial" w:hAnsi="Arial"/>
                <w:sz w:val="18"/>
                <w:szCs w:val="18"/>
                <w:lang w:val="pt-BR"/>
              </w:rPr>
              <w:t>let-7c, miR-10b, miR-30a-3p, miR30e-3p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lectively underexpressed in a rejection microenvironement(renal acute rejection biopsies 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[70]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but </w:t>
            </w: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  <w:t>upregulated in our study in adult melanomas</w:t>
            </w:r>
          </w:p>
          <w:p>
            <w:pPr>
              <w:pStyle w:val="Normal"/>
              <w:rPr>
                <w:rFonts w:ascii="Arial" w:hAnsi="Arial" w:cs="Arial"/>
                <w:color w:val="292526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2052" w:leader="none"/>
              </w:tabs>
              <w:snapToGrid w:val="false"/>
              <w:ind w:right="17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2052" w:leader="none"/>
              </w:tabs>
              <w:ind w:right="17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 on  miR-30a expression  increased  in primary melanomas( FFPE) of patients &gt; 60 years stage I-II compared to &lt; 30 years patients.This miR is also differentially expressed between node positive and node negative patients in the two age group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hsa-miR-29c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1; Location: 1q32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lang w:val="it-I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>COL4A5,COL9A1,COL6A2,COL4A1,COL16A1,ADAMTS7,ADAMTS10,COL6A3,COL5A3,COL3A1,COL11A1,TNFRSF1A,TNIP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ential regulatory function in the stroma surrounding the tumor microenvironment,     targets extracellular matrix proteins collagen alpha-chain precursors, disintegrin an metalloproteinase precursors (ADAMS), TNF related protei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color w:val="292526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 :miR-29c  expression is  in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hsa-miR-99b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Chr9 Location:q34.1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 xml:space="preserve">Calmodulin 2( </w:t>
            </w:r>
            <w:r>
              <w:rPr>
                <w:rFonts w:cs="Arial" w:ascii="Arial" w:hAnsi="Arial"/>
                <w:color w:val="333333"/>
                <w:sz w:val="18"/>
                <w:szCs w:val="18"/>
                <w:lang w:val="it-IT"/>
              </w:rPr>
              <w:t xml:space="preserve">CALM 2) 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 xml:space="preserve">mediates the control of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protein kinases and phosphatases; also involved in the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pathway that regulates the centrosome cycle and progression through cytokinesi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sa-miR 99b*, miR-10, miR-125b, miR-30 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olved in pathways of local invasion in prostate cancer .These miRs were greater than 2 folds  upregulated in prostate cancer with Perineural invasion (PNI), the dominant pathway for local invasion in prostate cancer, than in prostate cancer without PNI [60].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/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: miR-99b expression is  in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  <w:t>hsa-miR146b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5 q34 Location: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lang w:val="it-IT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  <w:lang w:val="it-IT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regulation in the &gt; 60 years group confirms</w:t>
            </w:r>
          </w:p>
          <w:p>
            <w:pPr>
              <w:pStyle w:val="Normal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regulation in  melanoma with vertical growth pattern and metastatic [32]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color w:val="000080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pregulation in  melanoma with vertical growth pattern and metastatic [32]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Mi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romosomal loc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ion in adul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Expression in young adult/pediatr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Known Targets (Entrez,PubMed)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FF"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Predicted target related to cancer (MiRbase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/PicTa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mmary of function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omment melanoma cases in this report and melanoma literatur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1070" w:hanging="0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Previously reported in Melanoma vs </w:t>
            </w:r>
            <w:r>
              <w:rPr>
                <w:rFonts w:cs="Arial" w:ascii="Arial" w:hAnsi="Arial"/>
                <w:b/>
                <w:bCs/>
                <w:i/>
                <w:color w:val="0000FF"/>
                <w:sz w:val="18"/>
                <w:szCs w:val="18"/>
              </w:rPr>
              <w:t xml:space="preserve">this  report 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  <w:t>Hsa-miR-2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color w:val="292526"/>
                <w:sz w:val="18"/>
                <w:szCs w:val="18"/>
              </w:rPr>
              <w:t>Chr: 15; Location: 15q13.3, a locus frequently altered in cancers but not in melanom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PLXDC2 ( plexin (Tumor endothelial marker 7-related protein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CCR10 chemokine receptor ( receptor for MCP1,3,4,RANTES,CTAK)</w:t>
            </w:r>
          </w:p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CWF19L1 (CWF19-like 1 Cell cycle control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ential Master-immunoregulatory role 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  <w:t>The expression of hsa-miR-211 is dramatically downregulated in our primary melanoma compared to nevus control and decreases with increasing age</w:t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 fold upregulation of this miR in primary melanoma compared to benign nevi [35]</w:t>
            </w: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211 expression is  decreased  with increasing age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455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: 9; Location: 9q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eastAsia="Arial" w:cs="Arial" w:ascii="Arial" w:hAnsi="Arial"/>
                <w:color w:val="333333"/>
                <w:sz w:val="18"/>
                <w:szCs w:val="18"/>
              </w:rPr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abolic processes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fferentiation process of  brown adypocytes and found to be decreased in muscle tissue where large changes in metabolic capacity occur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bookmarkStart w:id="0" w:name="OLE_LINK10"/>
            <w:bookmarkStart w:id="1" w:name="OLE_LINK9"/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</w:t>
            </w:r>
            <w:bookmarkEnd w:id="0"/>
            <w:bookmarkEnd w:id="1"/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: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/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455 expression is  de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2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: 9; Location: 9q22.3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H2AX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key role in the double-stranded break response, suppresses DNA repair in terminally differentiated blood cells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: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24 expression is  de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sa-miR-94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 3; Location q2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ow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ig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  <w:t>c-REL (transactivator member of REL/NFKB family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know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tential regulator of NFKB pathway?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This  is a novel report:</w:t>
            </w:r>
          </w:p>
          <w:p>
            <w:pPr>
              <w:pStyle w:val="Normal"/>
              <w:tabs>
                <w:tab w:val="clear" w:pos="720"/>
                <w:tab w:val="left" w:pos="972" w:leader="none"/>
              </w:tabs>
              <w:ind w:right="530" w:hanging="0"/>
              <w:rPr/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  <w:t>miR-944 expression is  decreased  in primary melanomas( FFPE) of patients &gt; 60 years compared to &lt; 30 years patients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333333"/>
                <w:sz w:val="18"/>
                <w:szCs w:val="18"/>
              </w:rPr>
            </w:pPr>
            <w:r>
              <w:rPr>
                <w:rFonts w:cs="Arial" w:ascii="Arial" w:hAnsi="Arial"/>
                <w:color w:val="333333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dvTTc9c3bd71" w:hAnsi="AdvTTc9c3bd71" w:cs="AdvTTc9c3bd71"/>
                <w:color w:val="292526"/>
                <w:sz w:val="18"/>
                <w:szCs w:val="18"/>
              </w:rPr>
            </w:pPr>
            <w:r>
              <w:rPr>
                <w:rFonts w:cs="AdvTTc9c3bd71" w:ascii="AdvTTc9c3bd71" w:hAnsi="AdvTTc9c3bd71"/>
                <w:color w:val="292526"/>
                <w:sz w:val="18"/>
                <w:szCs w:val="18"/>
              </w:rPr>
            </w:r>
          </w:p>
        </w:tc>
        <w:tc>
          <w:tcPr>
            <w:tcW w:w="2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72" w:leader="none"/>
              </w:tabs>
              <w:snapToGrid w:val="false"/>
              <w:ind w:right="530" w:hanging="0"/>
              <w:rPr>
                <w:rFonts w:ascii="Arial" w:hAnsi="Arial" w:cs="Arial"/>
                <w:i/>
                <w:i/>
                <w:color w:val="0000FF"/>
                <w:sz w:val="18"/>
                <w:szCs w:val="18"/>
              </w:rPr>
            </w:pPr>
            <w:r>
              <w:rPr>
                <w:rFonts w:cs="Arial" w:ascii="Arial" w:hAnsi="Arial"/>
                <w:i/>
                <w:color w:val="0000FF"/>
                <w:sz w:val="18"/>
                <w:szCs w:val="18"/>
              </w:rPr>
            </w:r>
          </w:p>
        </w:tc>
      </w:tr>
    </w:tbl>
    <w:p>
      <w:pPr>
        <w:pStyle w:val="Normal"/>
        <w:ind w:right="144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ind w:right="1440" w:hanging="0"/>
        <w:rPr/>
      </w:pPr>
      <w:r>
        <w:rPr>
          <w:rFonts w:cs="Arial" w:ascii="Arial" w:hAnsi="Arial"/>
          <w:sz w:val="22"/>
          <w:szCs w:val="22"/>
        </w:rPr>
        <w:t xml:space="preserve">NOTE to </w:t>
      </w:r>
      <w:r>
        <w:rPr>
          <w:rFonts w:cs="Arial" w:ascii="Arial" w:hAnsi="Arial"/>
          <w:b/>
          <w:sz w:val="22"/>
          <w:szCs w:val="22"/>
        </w:rPr>
        <w:t>Additional file 2</w:t>
      </w:r>
      <w:r>
        <w:rPr>
          <w:rFonts w:cs="Arial" w:ascii="Arial" w:hAnsi="Arial"/>
          <w:sz w:val="22"/>
          <w:szCs w:val="22"/>
        </w:rPr>
        <w:t>: empty cells in the table signify that  incomplete or no information could be found in the literature or reliably reported.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AdvTTc9c3bd71">
    <w:charset w:val="00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6</w:t>
    </w:r>
    <w:r>
      <w:rPr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  <w:t>Jukic et al.,</w:t>
    </w:r>
  </w:p>
  <w:p>
    <w:pPr>
      <w:pStyle w:val="Header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Refpreview1">
    <w:name w:val="refpreview1"/>
    <w:basedOn w:val="DefaultParagraphFont"/>
    <w:qFormat/>
    <w:rPr>
      <w:vanish/>
      <w:shd w:fill="EEEEEE" w:val="clear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sz w:val="24"/>
      <w:szCs w:val="24"/>
    </w:rPr>
  </w:style>
  <w:style w:type="character" w:styleId="FooterChar">
    <w:name w:val="Footer Char"/>
    <w:basedOn w:val="DefaultParagraphFont"/>
    <w:qFormat/>
    <w:rPr>
      <w:sz w:val="24"/>
      <w:szCs w:val="24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5T19:50:00Z</dcterms:created>
  <dc:creator>panellim</dc:creator>
  <dc:description/>
  <dc:language>en-US</dc:language>
  <cp:lastModifiedBy>Monica Panelli</cp:lastModifiedBy>
  <cp:lastPrinted>2009-11-24T15:48:00Z</cp:lastPrinted>
  <dcterms:modified xsi:type="dcterms:W3CDTF">2010-03-15T19:57:00Z</dcterms:modified>
  <cp:revision>6</cp:revision>
  <dc:subject/>
  <dc:title>Figure Legends</dc:title>
</cp:coreProperties>
</file>